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bCs/>
          <w:szCs w:val="21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Cs w:val="21"/>
        </w:rPr>
        <w:t>Table 2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：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Cell cycle ratio of AML cells in each group after miR-29b-3p </w:t>
      </w: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>inhibition</w:t>
      </w:r>
    </w:p>
    <w:tbl>
      <w:tblPr>
        <w:tblStyle w:val="6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Group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Phase G1/G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>（%）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Phase 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>（%）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Phase G2/M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</w:rPr>
              <w:t>（%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K562-CON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33.45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±4.136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56.9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±2.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55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9.650±1.5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74" w:type="dxa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K562-NC</w:t>
            </w: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37.663±1.4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8.724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0.861</w:t>
            </w: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3.613±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2074" w:type="dxa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K562-inhibitor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36.263±1.829</w:t>
            </w:r>
          </w:p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688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59.607±2.082</w:t>
            </w:r>
          </w:p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86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4.1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±0.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17</w:t>
            </w:r>
          </w:p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949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74" w:type="dxa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U937-CON</w:t>
            </w: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55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40±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1.741</w:t>
            </w: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41.493±2.241</w:t>
            </w: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3.467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0.7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74" w:type="dxa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U937-NC</w:t>
            </w: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54.980±5.445</w:t>
            </w: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2.844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4.678</w:t>
            </w: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176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±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U937-inhibitor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4.850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±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882</w:t>
            </w:r>
          </w:p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998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4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513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±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820</w:t>
            </w:r>
          </w:p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56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074" w:type="dxa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4.637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0.536</w:t>
            </w:r>
          </w:p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53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eastAsia="宋体" w:cs="Times New Roman"/>
          <w:szCs w:val="21"/>
          <w:highlight w:val="yellow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F44"/>
    <w:rsid w:val="008D08ED"/>
    <w:rsid w:val="00CB7EFC"/>
    <w:rsid w:val="00F16F44"/>
    <w:rsid w:val="0159255F"/>
    <w:rsid w:val="095E151B"/>
    <w:rsid w:val="106113E2"/>
    <w:rsid w:val="17507984"/>
    <w:rsid w:val="1CCF4ADB"/>
    <w:rsid w:val="245C335E"/>
    <w:rsid w:val="286D7DAA"/>
    <w:rsid w:val="3CA3620B"/>
    <w:rsid w:val="400C1AF5"/>
    <w:rsid w:val="696B21F5"/>
    <w:rsid w:val="69FE22A4"/>
    <w:rsid w:val="6BEE3BA1"/>
    <w:rsid w:val="6EF017F4"/>
    <w:rsid w:val="7334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HAnsi" w:hAnsiTheme="minorHAnsi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qFormat/>
    <w:uiPriority w:val="0"/>
    <w:rPr>
      <w:rFonts w:cs="宋体" w:asciiTheme="minorHAnsi" w:hAnsiTheme="minorHAnsi" w:eastAsiaTheme="minorEastAsia"/>
      <w:kern w:val="2"/>
      <w:sz w:val="18"/>
      <w:szCs w:val="18"/>
    </w:rPr>
  </w:style>
  <w:style w:type="character" w:customStyle="1" w:styleId="8">
    <w:name w:val="页脚 字符"/>
    <w:basedOn w:val="4"/>
    <w:link w:val="2"/>
    <w:qFormat/>
    <w:uiPriority w:val="0"/>
    <w:rPr>
      <w:rFonts w:cs="宋体" w:asciiTheme="minorHAnsi" w:hAnsiTheme="minorHAnsi" w:eastAsiaTheme="minorEastAsia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</Words>
  <Characters>462</Characters>
  <Lines>3</Lines>
  <Paragraphs>1</Paragraphs>
  <TotalTime>48</TotalTime>
  <ScaleCrop>false</ScaleCrop>
  <LinksUpToDate>false</LinksUpToDate>
  <CharactersWithSpaces>542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vivian</cp:lastModifiedBy>
  <dcterms:modified xsi:type="dcterms:W3CDTF">2022-05-29T03:05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BC153F9B91B3407ABBCE7F2ADBAF0543</vt:lpwstr>
  </property>
</Properties>
</file>